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4E5A19" w14:textId="2F66DC48" w:rsidR="000E30BB" w:rsidRDefault="000E30BB" w:rsidP="00357B6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bookmarkStart w:id="0" w:name="_Toc45738731"/>
      <w:bookmarkStart w:id="1" w:name="_Toc45852531"/>
      <w:bookmarkStart w:id="2" w:name="_Toc45857214"/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2 Table</w:t>
      </w:r>
      <w:r w:rsidR="00963BCF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</w:p>
    <w:tbl>
      <w:tblPr>
        <w:tblW w:w="8080" w:type="dxa"/>
        <w:tblInd w:w="7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2"/>
        <w:gridCol w:w="2127"/>
        <w:gridCol w:w="1318"/>
        <w:gridCol w:w="1942"/>
        <w:gridCol w:w="1701"/>
      </w:tblGrid>
      <w:tr w:rsidR="00141797" w:rsidRPr="00357B6A" w14:paraId="736CF978" w14:textId="77777777" w:rsidTr="00460C9C">
        <w:trPr>
          <w:trHeight w:val="342"/>
        </w:trPr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bookmarkEnd w:id="0"/>
          <w:bookmarkEnd w:id="1"/>
          <w:bookmarkEnd w:id="2"/>
          <w:p w14:paraId="5663449C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de</w:t>
            </w:r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4BEC0A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entification</w:t>
            </w:r>
          </w:p>
        </w:tc>
        <w:tc>
          <w:tcPr>
            <w:tcW w:w="13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0AB0D88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sz w:val="20"/>
                <w:szCs w:val="20"/>
              </w:rPr>
              <w:t>Type</w:t>
            </w:r>
          </w:p>
        </w:tc>
        <w:tc>
          <w:tcPr>
            <w:tcW w:w="19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32E257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cle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421E578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g./</w:t>
            </w:r>
            <w:proofErr w:type="gramEnd"/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v.</w:t>
            </w:r>
          </w:p>
        </w:tc>
      </w:tr>
      <w:tr w:rsidR="00141797" w:rsidRPr="00357B6A" w14:paraId="2BF8D5BC" w14:textId="77777777" w:rsidTr="00460C9C">
        <w:trPr>
          <w:trHeight w:val="342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AB585F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69FE04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B 6012 Bt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42C090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sz w:val="20"/>
                <w:szCs w:val="20"/>
              </w:rPr>
              <w:t>Single-cros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21760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78727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genic</w:t>
            </w:r>
          </w:p>
        </w:tc>
      </w:tr>
      <w:tr w:rsidR="00141797" w:rsidRPr="00357B6A" w14:paraId="4BDF1365" w14:textId="77777777" w:rsidTr="00460C9C">
        <w:trPr>
          <w:trHeight w:val="342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2C5CCD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0CD3C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XB1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FE4972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sz w:val="20"/>
                <w:szCs w:val="20"/>
              </w:rPr>
              <w:t>Single-cros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45B4C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3F7E5B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nventional </w:t>
            </w:r>
          </w:p>
        </w:tc>
      </w:tr>
      <w:tr w:rsidR="00141797" w:rsidRPr="00357B6A" w14:paraId="33186EA7" w14:textId="77777777" w:rsidTr="00460C9C">
        <w:trPr>
          <w:trHeight w:val="342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F7D538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BA2C8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B 900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609989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sz w:val="20"/>
                <w:szCs w:val="20"/>
              </w:rPr>
              <w:t>Single-cros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EF1687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er-ear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401954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ventional</w:t>
            </w:r>
          </w:p>
        </w:tc>
      </w:tr>
      <w:tr w:rsidR="00141797" w:rsidRPr="00357B6A" w14:paraId="34498F55" w14:textId="77777777" w:rsidTr="00460C9C">
        <w:trPr>
          <w:trHeight w:val="342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59CCEA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171B74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B 801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8500F0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sz w:val="20"/>
                <w:szCs w:val="20"/>
              </w:rPr>
              <w:t>Double-cros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81E230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er-ear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CF0D9A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ventional</w:t>
            </w:r>
          </w:p>
        </w:tc>
      </w:tr>
      <w:tr w:rsidR="00141797" w:rsidRPr="00357B6A" w14:paraId="7495B19A" w14:textId="77777777" w:rsidTr="00460C9C">
        <w:trPr>
          <w:trHeight w:val="342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0C872D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AA6DEA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B 801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47760F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sz w:val="20"/>
                <w:szCs w:val="20"/>
              </w:rPr>
              <w:t>Double-cros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89054C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9D2B5F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ventional</w:t>
            </w:r>
          </w:p>
        </w:tc>
      </w:tr>
      <w:tr w:rsidR="00141797" w:rsidRPr="00357B6A" w14:paraId="740C2A17" w14:textId="77777777" w:rsidTr="00460C9C">
        <w:trPr>
          <w:trHeight w:val="342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CB55D6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A8B401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B 803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0E6C39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sz w:val="20"/>
                <w:szCs w:val="20"/>
              </w:rPr>
              <w:t>Double-cros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5A82E1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5B9FBF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ventional</w:t>
            </w:r>
          </w:p>
        </w:tc>
      </w:tr>
      <w:tr w:rsidR="00141797" w:rsidRPr="00357B6A" w14:paraId="1A786489" w14:textId="77777777" w:rsidTr="00460C9C">
        <w:trPr>
          <w:trHeight w:val="342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B7AE0B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9C8EDF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XB06 Bt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21E7A9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sz w:val="20"/>
                <w:szCs w:val="20"/>
              </w:rPr>
              <w:t>Single-cros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138C1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er-ear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AB0F58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genic</w:t>
            </w:r>
          </w:p>
        </w:tc>
      </w:tr>
      <w:tr w:rsidR="00141797" w:rsidRPr="00357B6A" w14:paraId="1F297CC6" w14:textId="77777777" w:rsidTr="00460C9C">
        <w:trPr>
          <w:trHeight w:val="342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B58CC7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E670D5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KB 390 PRO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835A3E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sz w:val="20"/>
                <w:szCs w:val="20"/>
              </w:rPr>
              <w:t>Single-cros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29E592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590535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ventional</w:t>
            </w:r>
          </w:p>
        </w:tc>
      </w:tr>
      <w:tr w:rsidR="00141797" w:rsidRPr="00357B6A" w14:paraId="464D0607" w14:textId="77777777" w:rsidTr="00460C9C">
        <w:trPr>
          <w:trHeight w:val="342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48C74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ACED6B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KB 335 PRO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1D1350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sz w:val="20"/>
                <w:szCs w:val="20"/>
              </w:rPr>
              <w:t>Single-cros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7ABE0D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D9D855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ventional</w:t>
            </w:r>
          </w:p>
        </w:tc>
      </w:tr>
      <w:tr w:rsidR="00141797" w:rsidRPr="00357B6A" w14:paraId="257FE673" w14:textId="77777777" w:rsidTr="00460C9C">
        <w:trPr>
          <w:trHeight w:val="342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ED0985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1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92F808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KB 350 YVTPRO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41EDAD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sz w:val="20"/>
                <w:szCs w:val="20"/>
              </w:rPr>
              <w:t>Single-cros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47C41C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3B6433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ventional</w:t>
            </w:r>
          </w:p>
        </w:tc>
      </w:tr>
      <w:tr w:rsidR="00141797" w:rsidRPr="00357B6A" w14:paraId="05305FBB" w14:textId="77777777" w:rsidTr="00460C9C">
        <w:trPr>
          <w:trHeight w:val="342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B88F3D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1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BD93F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W 2B710 PW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AA27AC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sz w:val="20"/>
                <w:szCs w:val="20"/>
              </w:rPr>
              <w:t>Single-cros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C0A688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er-ear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C1A053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ventional</w:t>
            </w:r>
          </w:p>
        </w:tc>
      </w:tr>
      <w:tr w:rsidR="00141797" w:rsidRPr="00357B6A" w14:paraId="1E86ECE4" w14:textId="77777777" w:rsidTr="00460C9C">
        <w:trPr>
          <w:trHeight w:val="342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D538AA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1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EBA049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 709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70D1C8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sz w:val="20"/>
                <w:szCs w:val="20"/>
              </w:rPr>
              <w:t>Single-cros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CC783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mi-ear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EECEFA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ventional</w:t>
            </w:r>
          </w:p>
        </w:tc>
      </w:tr>
      <w:tr w:rsidR="00141797" w:rsidRPr="00357B6A" w14:paraId="7B9FADF1" w14:textId="77777777" w:rsidTr="00460C9C">
        <w:trPr>
          <w:trHeight w:val="342"/>
        </w:trPr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3AB6C8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1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82D9DF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KB 363 PRO3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62ECF0DD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sz w:val="20"/>
                <w:szCs w:val="20"/>
              </w:rPr>
              <w:t>Single-cross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E1389C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l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794588D8" w14:textId="77777777" w:rsidR="00141797" w:rsidRPr="00357B6A" w:rsidRDefault="00141797" w:rsidP="00357B6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ventional</w:t>
            </w:r>
          </w:p>
        </w:tc>
      </w:tr>
    </w:tbl>
    <w:p w14:paraId="0A78C67C" w14:textId="77FDE0F2" w:rsidR="00141797" w:rsidRPr="00357B6A" w:rsidRDefault="00141797" w:rsidP="00357B6A">
      <w:pPr>
        <w:spacing w:after="0" w:line="480" w:lineRule="auto"/>
        <w:jc w:val="both"/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14:paraId="73F068D5" w14:textId="68F2B4A1" w:rsidR="00141797" w:rsidRPr="00357B6A" w:rsidRDefault="00141797" w:rsidP="00357B6A">
      <w:pPr>
        <w:spacing w:after="0" w:line="480" w:lineRule="auto"/>
        <w:jc w:val="both"/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14:paraId="42086B11" w14:textId="58003833" w:rsidR="00141797" w:rsidRPr="00357B6A" w:rsidRDefault="00141797" w:rsidP="00357B6A">
      <w:pPr>
        <w:spacing w:after="0" w:line="480" w:lineRule="auto"/>
        <w:jc w:val="both"/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14:paraId="1B78F23E" w14:textId="09F1F5B7" w:rsidR="00141797" w:rsidRPr="00357B6A" w:rsidRDefault="00141797" w:rsidP="00357B6A">
      <w:pPr>
        <w:spacing w:after="0" w:line="480" w:lineRule="auto"/>
        <w:jc w:val="both"/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14:paraId="226C2202" w14:textId="296166DE" w:rsidR="00141797" w:rsidRPr="00357B6A" w:rsidRDefault="00141797" w:rsidP="00357B6A">
      <w:pPr>
        <w:spacing w:after="0" w:line="480" w:lineRule="auto"/>
        <w:jc w:val="both"/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14:paraId="18B418B6" w14:textId="5024AB39" w:rsidR="00141797" w:rsidRPr="00357B6A" w:rsidRDefault="00141797" w:rsidP="00357B6A">
      <w:pPr>
        <w:spacing w:after="0" w:line="480" w:lineRule="auto"/>
        <w:jc w:val="both"/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14:paraId="29C990E3" w14:textId="527F3FEA" w:rsidR="00141797" w:rsidRDefault="00141797" w:rsidP="00357B6A">
      <w:pPr>
        <w:spacing w:after="0" w:line="480" w:lineRule="auto"/>
        <w:jc w:val="both"/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14:paraId="76C3D1AA" w14:textId="77777777" w:rsidR="005C72C9" w:rsidRPr="00357B6A" w:rsidRDefault="005C72C9" w:rsidP="00357B6A">
      <w:pPr>
        <w:spacing w:after="0" w:line="480" w:lineRule="auto"/>
        <w:jc w:val="both"/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14:paraId="7994D255" w14:textId="5D55F16D" w:rsidR="00141797" w:rsidRPr="00357B6A" w:rsidRDefault="00141797" w:rsidP="00357B6A">
      <w:pPr>
        <w:spacing w:after="0" w:line="480" w:lineRule="auto"/>
        <w:jc w:val="both"/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14:paraId="451BC7D3" w14:textId="55CDD2B3" w:rsidR="00141797" w:rsidRPr="00357B6A" w:rsidRDefault="00141797" w:rsidP="00357B6A">
      <w:pPr>
        <w:spacing w:after="0" w:line="480" w:lineRule="auto"/>
        <w:jc w:val="both"/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14:paraId="55933821" w14:textId="0BDD3FA1" w:rsidR="00141797" w:rsidRPr="00357B6A" w:rsidRDefault="00141797" w:rsidP="00357B6A">
      <w:pPr>
        <w:spacing w:after="0" w:line="480" w:lineRule="auto"/>
        <w:jc w:val="both"/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14:paraId="4580F1D7" w14:textId="77777777" w:rsidR="000E30BB" w:rsidRDefault="000E30BB" w:rsidP="00357B6A">
      <w:pPr>
        <w:spacing w:after="0" w:line="480" w:lineRule="auto"/>
        <w:jc w:val="both"/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sectPr w:rsidR="000E30B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1797"/>
    <w:rsid w:val="000E30BB"/>
    <w:rsid w:val="00141797"/>
    <w:rsid w:val="00357B6A"/>
    <w:rsid w:val="003C2F7D"/>
    <w:rsid w:val="004B6069"/>
    <w:rsid w:val="005335C6"/>
    <w:rsid w:val="005C72C9"/>
    <w:rsid w:val="00627B31"/>
    <w:rsid w:val="00787656"/>
    <w:rsid w:val="0081110E"/>
    <w:rsid w:val="008C2E1F"/>
    <w:rsid w:val="00963BCF"/>
    <w:rsid w:val="00AE42BB"/>
    <w:rsid w:val="00C220CE"/>
    <w:rsid w:val="00CD0E15"/>
    <w:rsid w:val="00D4617E"/>
    <w:rsid w:val="00F4601E"/>
    <w:rsid w:val="00F63B59"/>
    <w:rsid w:val="00F70A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6E9502"/>
  <w15:chartTrackingRefBased/>
  <w15:docId w15:val="{9B9C420E-6F25-4195-93F1-C7CC91FC82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Texto">
    <w:name w:val="Texto"/>
    <w:basedOn w:val="Normal"/>
    <w:link w:val="TextoChar"/>
    <w:qFormat/>
    <w:rsid w:val="00141797"/>
    <w:pPr>
      <w:spacing w:after="0" w:line="360" w:lineRule="auto"/>
      <w:ind w:firstLine="709"/>
      <w:jc w:val="both"/>
    </w:pPr>
    <w:rPr>
      <w:rFonts w:ascii="Times New Roman" w:eastAsiaTheme="minorEastAsia" w:hAnsi="Times New Roman" w:cs="Arial"/>
      <w:sz w:val="24"/>
      <w:szCs w:val="24"/>
      <w:lang w:val="en-GB" w:eastAsia="pt-BR"/>
    </w:rPr>
  </w:style>
  <w:style w:type="character" w:customStyle="1" w:styleId="TextoChar">
    <w:name w:val="Texto Char"/>
    <w:basedOn w:val="Fontepargpadro"/>
    <w:link w:val="Texto"/>
    <w:rsid w:val="00141797"/>
    <w:rPr>
      <w:rFonts w:ascii="Times New Roman" w:eastAsiaTheme="minorEastAsia" w:hAnsi="Times New Roman" w:cs="Arial"/>
      <w:sz w:val="24"/>
      <w:szCs w:val="24"/>
      <w:lang w:val="en-GB" w:eastAsia="pt-BR"/>
    </w:rPr>
  </w:style>
  <w:style w:type="character" w:styleId="Refdecomentrio">
    <w:name w:val="annotation reference"/>
    <w:basedOn w:val="Fontepargpadro"/>
    <w:uiPriority w:val="99"/>
    <w:unhideWhenUsed/>
    <w:qFormat/>
    <w:rsid w:val="00141797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qFormat/>
    <w:rsid w:val="00141797"/>
    <w:pPr>
      <w:spacing w:after="200" w:line="240" w:lineRule="auto"/>
    </w:pPr>
    <w:rPr>
      <w:rFonts w:eastAsiaTheme="minorEastAsia"/>
      <w:sz w:val="20"/>
      <w:szCs w:val="20"/>
      <w:lang w:val="en-GB" w:eastAsia="pt-BR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141797"/>
    <w:rPr>
      <w:rFonts w:eastAsiaTheme="minorEastAsia"/>
      <w:sz w:val="20"/>
      <w:szCs w:val="20"/>
      <w:lang w:val="en-GB" w:eastAsia="pt-BR"/>
    </w:rPr>
  </w:style>
  <w:style w:type="paragraph" w:customStyle="1" w:styleId="Figura1">
    <w:name w:val="Figura 1"/>
    <w:basedOn w:val="Texto"/>
    <w:link w:val="Figura1Char"/>
    <w:qFormat/>
    <w:rsid w:val="00141797"/>
    <w:pPr>
      <w:spacing w:before="240" w:after="240"/>
    </w:pPr>
    <w:rPr>
      <w:b/>
    </w:rPr>
  </w:style>
  <w:style w:type="character" w:customStyle="1" w:styleId="Figura1Char">
    <w:name w:val="Figura 1 Char"/>
    <w:basedOn w:val="TextoChar"/>
    <w:link w:val="Figura1"/>
    <w:rsid w:val="00141797"/>
    <w:rPr>
      <w:rFonts w:ascii="Times New Roman" w:eastAsiaTheme="minorEastAsia" w:hAnsi="Times New Roman" w:cs="Arial"/>
      <w:b/>
      <w:sz w:val="24"/>
      <w:szCs w:val="24"/>
      <w:lang w:val="en-GB"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F4601E"/>
    <w:pPr>
      <w:spacing w:after="160"/>
    </w:pPr>
    <w:rPr>
      <w:rFonts w:eastAsiaTheme="minorHAnsi"/>
      <w:b/>
      <w:bCs/>
      <w:lang w:val="pt-BR" w:eastAsia="en-US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F4601E"/>
    <w:rPr>
      <w:rFonts w:eastAsiaTheme="minorEastAsia"/>
      <w:b/>
      <w:bCs/>
      <w:sz w:val="20"/>
      <w:szCs w:val="20"/>
      <w:lang w:val="en-GB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109</Words>
  <Characters>592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 Lopes</dc:creator>
  <cp:keywords/>
  <dc:description/>
  <cp:lastModifiedBy>Luciola Lannes</cp:lastModifiedBy>
  <cp:revision>17</cp:revision>
  <cp:lastPrinted>2022-10-02T06:48:00Z</cp:lastPrinted>
  <dcterms:created xsi:type="dcterms:W3CDTF">2022-09-12T06:50:00Z</dcterms:created>
  <dcterms:modified xsi:type="dcterms:W3CDTF">2023-09-29T2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a645d5eb7a2cad4b30b80680b45539f4d489865b712d44c30e54af5a1f7b400</vt:lpwstr>
  </property>
</Properties>
</file>